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4685F" w:rsidRPr="00F35492" w14:paraId="083E9839" w14:textId="77777777" w:rsidTr="00D60213">
        <w:trPr>
          <w:trHeight w:val="233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CD24336" w14:textId="77777777" w:rsidR="00C4685F" w:rsidRPr="00F35492" w:rsidRDefault="00C4685F" w:rsidP="00D60213">
            <w:pPr>
              <w:pStyle w:val="SMcaption"/>
              <w:rPr>
                <w:b/>
                <w:bCs/>
              </w:rPr>
            </w:pPr>
            <w:r w:rsidRPr="00F35492">
              <w:rPr>
                <w:b/>
                <w:bCs/>
              </w:rPr>
              <w:t>Landmark (ape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9695472" w14:textId="77777777" w:rsidR="00C4685F" w:rsidRPr="00F35492" w:rsidRDefault="00C4685F" w:rsidP="00D60213">
            <w:pPr>
              <w:pStyle w:val="SMcaption"/>
              <w:rPr>
                <w:b/>
                <w:bCs/>
              </w:rPr>
            </w:pPr>
            <w:r w:rsidRPr="00F35492">
              <w:rPr>
                <w:b/>
                <w:bCs/>
              </w:rPr>
              <w:t>P-valu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8D96D8F" w14:textId="77777777" w:rsidR="00C4685F" w:rsidRPr="00F35492" w:rsidRDefault="00C4685F" w:rsidP="00D60213">
            <w:pPr>
              <w:pStyle w:val="SMcaption"/>
              <w:rPr>
                <w:b/>
                <w:bCs/>
              </w:rPr>
            </w:pPr>
            <w:r w:rsidRPr="00F35492">
              <w:rPr>
                <w:b/>
                <w:bCs/>
              </w:rPr>
              <w:t>Landmark (ape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84CE01E" w14:textId="77777777" w:rsidR="00C4685F" w:rsidRPr="00F35492" w:rsidRDefault="00C4685F" w:rsidP="00D60213">
            <w:pPr>
              <w:pStyle w:val="SMcaption"/>
              <w:rPr>
                <w:b/>
                <w:bCs/>
              </w:rPr>
            </w:pPr>
            <w:r w:rsidRPr="00F35492">
              <w:rPr>
                <w:b/>
                <w:bCs/>
              </w:rPr>
              <w:t>P-values</w:t>
            </w:r>
          </w:p>
        </w:tc>
      </w:tr>
      <w:tr w:rsidR="00C4685F" w:rsidRPr="00F35492" w14:paraId="5F305A95" w14:textId="77777777" w:rsidTr="00D60213">
        <w:tc>
          <w:tcPr>
            <w:tcW w:w="2337" w:type="dxa"/>
            <w:tcBorders>
              <w:top w:val="single" w:sz="4" w:space="0" w:color="auto"/>
            </w:tcBorders>
          </w:tcPr>
          <w:p w14:paraId="64627475" w14:textId="77777777" w:rsidR="00C4685F" w:rsidRPr="00F35492" w:rsidRDefault="00C4685F" w:rsidP="00D60213">
            <w:pPr>
              <w:pStyle w:val="SMcaption"/>
            </w:pPr>
            <w:r w:rsidRPr="00F35492"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01A9DB9" w14:textId="77777777" w:rsidR="00C4685F" w:rsidRPr="00F35492" w:rsidRDefault="00C4685F" w:rsidP="00D60213">
            <w:pPr>
              <w:pStyle w:val="SMcaption"/>
            </w:pPr>
            <w:r w:rsidRPr="00F35492">
              <w:t>3.254 × 10</w:t>
            </w:r>
            <w:r w:rsidRPr="00F35492">
              <w:rPr>
                <w:vertAlign w:val="superscript"/>
              </w:rPr>
              <w:t>-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821874B" w14:textId="77777777" w:rsidR="00C4685F" w:rsidRPr="00F35492" w:rsidRDefault="00C4685F" w:rsidP="00D60213">
            <w:pPr>
              <w:pStyle w:val="SMcaption"/>
            </w:pPr>
            <w:r w:rsidRPr="00F35492">
              <w:t>2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9500DDC" w14:textId="77777777" w:rsidR="00C4685F" w:rsidRPr="00F35492" w:rsidRDefault="00C4685F" w:rsidP="00D60213">
            <w:pPr>
              <w:pStyle w:val="SMcaption"/>
            </w:pPr>
            <w:r w:rsidRPr="00F35492">
              <w:t>8.522 × 10</w:t>
            </w:r>
            <w:r w:rsidRPr="00F35492">
              <w:rPr>
                <w:vertAlign w:val="superscript"/>
              </w:rPr>
              <w:t>-8</w:t>
            </w:r>
          </w:p>
        </w:tc>
      </w:tr>
      <w:tr w:rsidR="00C4685F" w:rsidRPr="00F35492" w14:paraId="1DE392B1" w14:textId="77777777" w:rsidTr="00D60213">
        <w:tc>
          <w:tcPr>
            <w:tcW w:w="2337" w:type="dxa"/>
          </w:tcPr>
          <w:p w14:paraId="5D0FDFAB" w14:textId="77777777" w:rsidR="00C4685F" w:rsidRPr="00F35492" w:rsidRDefault="00C4685F" w:rsidP="00D60213">
            <w:pPr>
              <w:pStyle w:val="SMcaption"/>
            </w:pPr>
            <w:r w:rsidRPr="00F35492">
              <w:t>2</w:t>
            </w:r>
          </w:p>
        </w:tc>
        <w:tc>
          <w:tcPr>
            <w:tcW w:w="2337" w:type="dxa"/>
          </w:tcPr>
          <w:p w14:paraId="45047F48" w14:textId="77777777" w:rsidR="00C4685F" w:rsidRPr="00F35492" w:rsidRDefault="00C4685F" w:rsidP="00D60213">
            <w:pPr>
              <w:pStyle w:val="SMcaption"/>
            </w:pPr>
            <w:r w:rsidRPr="00F35492">
              <w:t>2.0607 × 10</w:t>
            </w:r>
            <w:r w:rsidRPr="00F35492">
              <w:rPr>
                <w:vertAlign w:val="superscript"/>
              </w:rPr>
              <w:t>-11</w:t>
            </w:r>
          </w:p>
        </w:tc>
        <w:tc>
          <w:tcPr>
            <w:tcW w:w="2338" w:type="dxa"/>
          </w:tcPr>
          <w:p w14:paraId="5893D707" w14:textId="77777777" w:rsidR="00C4685F" w:rsidRPr="00F35492" w:rsidRDefault="00C4685F" w:rsidP="00D60213">
            <w:pPr>
              <w:pStyle w:val="SMcaption"/>
            </w:pPr>
            <w:r w:rsidRPr="00F35492">
              <w:t>23</w:t>
            </w:r>
          </w:p>
        </w:tc>
        <w:tc>
          <w:tcPr>
            <w:tcW w:w="2338" w:type="dxa"/>
          </w:tcPr>
          <w:p w14:paraId="3AAD1AA2" w14:textId="77777777" w:rsidR="00C4685F" w:rsidRPr="00F35492" w:rsidRDefault="00C4685F" w:rsidP="00D60213">
            <w:pPr>
              <w:pStyle w:val="SMcaption"/>
            </w:pPr>
            <w:r w:rsidRPr="00F35492">
              <w:t>8.463 × 10</w:t>
            </w:r>
            <w:r w:rsidRPr="00F35492">
              <w:rPr>
                <w:vertAlign w:val="superscript"/>
              </w:rPr>
              <w:t>-7</w:t>
            </w:r>
          </w:p>
        </w:tc>
      </w:tr>
      <w:tr w:rsidR="00C4685F" w:rsidRPr="00F35492" w14:paraId="4E12BEDE" w14:textId="77777777" w:rsidTr="00D60213">
        <w:tc>
          <w:tcPr>
            <w:tcW w:w="2337" w:type="dxa"/>
          </w:tcPr>
          <w:p w14:paraId="3E7F61F9" w14:textId="77777777" w:rsidR="00C4685F" w:rsidRPr="00F35492" w:rsidRDefault="00C4685F" w:rsidP="00D60213">
            <w:pPr>
              <w:pStyle w:val="SMcaption"/>
            </w:pPr>
            <w:r w:rsidRPr="00F35492">
              <w:t>3</w:t>
            </w:r>
          </w:p>
        </w:tc>
        <w:tc>
          <w:tcPr>
            <w:tcW w:w="2337" w:type="dxa"/>
          </w:tcPr>
          <w:p w14:paraId="37DE66D9" w14:textId="77777777" w:rsidR="00C4685F" w:rsidRPr="00F35492" w:rsidRDefault="00C4685F" w:rsidP="00D60213">
            <w:pPr>
              <w:pStyle w:val="SMcaption"/>
            </w:pPr>
            <w:r w:rsidRPr="00F35492">
              <w:t>0.000681</w:t>
            </w:r>
          </w:p>
        </w:tc>
        <w:tc>
          <w:tcPr>
            <w:tcW w:w="2338" w:type="dxa"/>
          </w:tcPr>
          <w:p w14:paraId="6A1C610E" w14:textId="77777777" w:rsidR="00C4685F" w:rsidRPr="00F35492" w:rsidRDefault="00C4685F" w:rsidP="00D60213">
            <w:pPr>
              <w:pStyle w:val="SMcaption"/>
            </w:pPr>
            <w:r w:rsidRPr="00F35492">
              <w:t>24</w:t>
            </w:r>
          </w:p>
        </w:tc>
        <w:tc>
          <w:tcPr>
            <w:tcW w:w="2338" w:type="dxa"/>
          </w:tcPr>
          <w:p w14:paraId="5DC44833" w14:textId="77777777" w:rsidR="00C4685F" w:rsidRPr="00F35492" w:rsidRDefault="00C4685F" w:rsidP="00D60213">
            <w:pPr>
              <w:pStyle w:val="SMcaption"/>
            </w:pPr>
            <w:r w:rsidRPr="00F35492">
              <w:t>1.405 × 10</w:t>
            </w:r>
            <w:r w:rsidRPr="00F35492">
              <w:rPr>
                <w:vertAlign w:val="superscript"/>
              </w:rPr>
              <w:t>-6</w:t>
            </w:r>
          </w:p>
        </w:tc>
      </w:tr>
      <w:tr w:rsidR="00C4685F" w:rsidRPr="00F35492" w14:paraId="4350786F" w14:textId="77777777" w:rsidTr="00D60213">
        <w:tc>
          <w:tcPr>
            <w:tcW w:w="2337" w:type="dxa"/>
          </w:tcPr>
          <w:p w14:paraId="40312B88" w14:textId="77777777" w:rsidR="00C4685F" w:rsidRPr="00F35492" w:rsidRDefault="00C4685F" w:rsidP="00D60213">
            <w:pPr>
              <w:pStyle w:val="SMcaption"/>
            </w:pPr>
            <w:r w:rsidRPr="00F35492">
              <w:t>4</w:t>
            </w:r>
          </w:p>
        </w:tc>
        <w:tc>
          <w:tcPr>
            <w:tcW w:w="2337" w:type="dxa"/>
          </w:tcPr>
          <w:p w14:paraId="395FD4ED" w14:textId="77777777" w:rsidR="00C4685F" w:rsidRPr="00F35492" w:rsidRDefault="00C4685F" w:rsidP="00D60213">
            <w:pPr>
              <w:pStyle w:val="SMcaption"/>
            </w:pPr>
            <w:r w:rsidRPr="00F35492">
              <w:t>0.0491</w:t>
            </w:r>
          </w:p>
        </w:tc>
        <w:tc>
          <w:tcPr>
            <w:tcW w:w="2338" w:type="dxa"/>
          </w:tcPr>
          <w:p w14:paraId="2C785DBE" w14:textId="77777777" w:rsidR="00C4685F" w:rsidRPr="00F35492" w:rsidRDefault="00C4685F" w:rsidP="00D60213">
            <w:pPr>
              <w:pStyle w:val="SMcaption"/>
            </w:pPr>
            <w:r w:rsidRPr="00F35492">
              <w:t>25</w:t>
            </w:r>
          </w:p>
        </w:tc>
        <w:tc>
          <w:tcPr>
            <w:tcW w:w="2338" w:type="dxa"/>
          </w:tcPr>
          <w:p w14:paraId="20B10D1B" w14:textId="77777777" w:rsidR="00C4685F" w:rsidRPr="00F35492" w:rsidRDefault="00C4685F" w:rsidP="00D60213">
            <w:pPr>
              <w:pStyle w:val="SMcaption"/>
            </w:pPr>
            <w:r w:rsidRPr="00F35492">
              <w:t>3.940 × 10</w:t>
            </w:r>
            <w:r w:rsidRPr="00F35492">
              <w:rPr>
                <w:vertAlign w:val="superscript"/>
              </w:rPr>
              <w:t>-6</w:t>
            </w:r>
          </w:p>
        </w:tc>
      </w:tr>
      <w:tr w:rsidR="00C4685F" w:rsidRPr="00F35492" w14:paraId="2454AE8D" w14:textId="77777777" w:rsidTr="00D60213">
        <w:tc>
          <w:tcPr>
            <w:tcW w:w="2337" w:type="dxa"/>
          </w:tcPr>
          <w:p w14:paraId="012919F0" w14:textId="77777777" w:rsidR="00C4685F" w:rsidRPr="00F35492" w:rsidRDefault="00C4685F" w:rsidP="00D60213">
            <w:pPr>
              <w:pStyle w:val="SMcaption"/>
            </w:pPr>
            <w:r w:rsidRPr="00F35492">
              <w:t>5</w:t>
            </w:r>
          </w:p>
        </w:tc>
        <w:tc>
          <w:tcPr>
            <w:tcW w:w="2337" w:type="dxa"/>
          </w:tcPr>
          <w:p w14:paraId="20D4B6F9" w14:textId="77777777" w:rsidR="00C4685F" w:rsidRPr="00F35492" w:rsidRDefault="00C4685F" w:rsidP="00D60213">
            <w:pPr>
              <w:pStyle w:val="SMcaption"/>
            </w:pPr>
            <w:r w:rsidRPr="00F35492">
              <w:t>1.952 × 10</w:t>
            </w:r>
            <w:r w:rsidRPr="00F35492">
              <w:rPr>
                <w:vertAlign w:val="superscript"/>
              </w:rPr>
              <w:t>-5</w:t>
            </w:r>
          </w:p>
        </w:tc>
        <w:tc>
          <w:tcPr>
            <w:tcW w:w="2338" w:type="dxa"/>
          </w:tcPr>
          <w:p w14:paraId="1B7C3D6F" w14:textId="77777777" w:rsidR="00C4685F" w:rsidRPr="00F35492" w:rsidRDefault="00C4685F" w:rsidP="00D60213">
            <w:pPr>
              <w:pStyle w:val="SMcaption"/>
            </w:pPr>
            <w:r w:rsidRPr="00F35492">
              <w:t>26</w:t>
            </w:r>
          </w:p>
        </w:tc>
        <w:tc>
          <w:tcPr>
            <w:tcW w:w="2338" w:type="dxa"/>
          </w:tcPr>
          <w:p w14:paraId="084D9B8A" w14:textId="77777777" w:rsidR="00C4685F" w:rsidRPr="00F35492" w:rsidRDefault="00C4685F" w:rsidP="00D60213">
            <w:pPr>
              <w:pStyle w:val="SMcaption"/>
            </w:pPr>
            <w:r w:rsidRPr="00F35492">
              <w:t>0.4099142</w:t>
            </w:r>
          </w:p>
        </w:tc>
      </w:tr>
      <w:tr w:rsidR="00C4685F" w:rsidRPr="00F35492" w14:paraId="595EA0A1" w14:textId="77777777" w:rsidTr="00D60213">
        <w:tc>
          <w:tcPr>
            <w:tcW w:w="2337" w:type="dxa"/>
          </w:tcPr>
          <w:p w14:paraId="5FB915E6" w14:textId="77777777" w:rsidR="00C4685F" w:rsidRPr="00F35492" w:rsidRDefault="00C4685F" w:rsidP="00D60213">
            <w:pPr>
              <w:pStyle w:val="SMcaption"/>
            </w:pPr>
            <w:r w:rsidRPr="00F35492">
              <w:t>6</w:t>
            </w:r>
          </w:p>
        </w:tc>
        <w:tc>
          <w:tcPr>
            <w:tcW w:w="2337" w:type="dxa"/>
          </w:tcPr>
          <w:p w14:paraId="5A8A035D" w14:textId="77777777" w:rsidR="00C4685F" w:rsidRPr="00F35492" w:rsidRDefault="00C4685F" w:rsidP="00D60213">
            <w:pPr>
              <w:pStyle w:val="SMcaption"/>
            </w:pPr>
            <w:r w:rsidRPr="00F35492">
              <w:t>2.225 × 10</w:t>
            </w:r>
            <w:r w:rsidRPr="00F35492">
              <w:rPr>
                <w:vertAlign w:val="superscript"/>
              </w:rPr>
              <w:t>-6</w:t>
            </w:r>
          </w:p>
        </w:tc>
        <w:tc>
          <w:tcPr>
            <w:tcW w:w="2338" w:type="dxa"/>
          </w:tcPr>
          <w:p w14:paraId="7BAFF108" w14:textId="77777777" w:rsidR="00C4685F" w:rsidRPr="00F35492" w:rsidRDefault="00C4685F" w:rsidP="00D60213">
            <w:pPr>
              <w:pStyle w:val="SMcaption"/>
            </w:pPr>
            <w:r w:rsidRPr="00F35492">
              <w:t>27</w:t>
            </w:r>
          </w:p>
        </w:tc>
        <w:tc>
          <w:tcPr>
            <w:tcW w:w="2338" w:type="dxa"/>
          </w:tcPr>
          <w:p w14:paraId="27BEAF7A" w14:textId="77777777" w:rsidR="00C4685F" w:rsidRPr="00F35492" w:rsidRDefault="00C4685F" w:rsidP="00D60213">
            <w:pPr>
              <w:pStyle w:val="SMcaption"/>
            </w:pPr>
            <w:r w:rsidRPr="00F35492">
              <w:t>0.2822061</w:t>
            </w:r>
          </w:p>
        </w:tc>
      </w:tr>
      <w:tr w:rsidR="00C4685F" w:rsidRPr="00F35492" w14:paraId="347E2B99" w14:textId="77777777" w:rsidTr="00D60213">
        <w:tc>
          <w:tcPr>
            <w:tcW w:w="2337" w:type="dxa"/>
          </w:tcPr>
          <w:p w14:paraId="1E451B01" w14:textId="77777777" w:rsidR="00C4685F" w:rsidRPr="00F35492" w:rsidRDefault="00C4685F" w:rsidP="00D60213">
            <w:pPr>
              <w:pStyle w:val="SMcaption"/>
            </w:pPr>
            <w:r w:rsidRPr="00F35492">
              <w:t>7</w:t>
            </w:r>
          </w:p>
        </w:tc>
        <w:tc>
          <w:tcPr>
            <w:tcW w:w="2337" w:type="dxa"/>
          </w:tcPr>
          <w:p w14:paraId="5C29B906" w14:textId="77777777" w:rsidR="00C4685F" w:rsidRPr="00F35492" w:rsidRDefault="00C4685F" w:rsidP="00D60213">
            <w:pPr>
              <w:pStyle w:val="SMcaption"/>
            </w:pPr>
            <w:r w:rsidRPr="00F35492">
              <w:t>3.960 × 10</w:t>
            </w:r>
            <w:r w:rsidRPr="00F35492">
              <w:rPr>
                <w:vertAlign w:val="superscript"/>
              </w:rPr>
              <w:t>-7</w:t>
            </w:r>
          </w:p>
        </w:tc>
        <w:tc>
          <w:tcPr>
            <w:tcW w:w="2338" w:type="dxa"/>
          </w:tcPr>
          <w:p w14:paraId="47ABF5D8" w14:textId="77777777" w:rsidR="00C4685F" w:rsidRPr="00F35492" w:rsidRDefault="00C4685F" w:rsidP="00D60213">
            <w:pPr>
              <w:pStyle w:val="SMcaption"/>
            </w:pPr>
            <w:r w:rsidRPr="00F35492">
              <w:t>28</w:t>
            </w:r>
          </w:p>
        </w:tc>
        <w:tc>
          <w:tcPr>
            <w:tcW w:w="2338" w:type="dxa"/>
          </w:tcPr>
          <w:p w14:paraId="2B033111" w14:textId="77777777" w:rsidR="00C4685F" w:rsidRPr="00F35492" w:rsidRDefault="00C4685F" w:rsidP="00D60213">
            <w:pPr>
              <w:pStyle w:val="SMcaption"/>
            </w:pPr>
            <w:r w:rsidRPr="00F35492">
              <w:t>4.081 × 10</w:t>
            </w:r>
            <w:r w:rsidRPr="00F35492">
              <w:rPr>
                <w:vertAlign w:val="superscript"/>
              </w:rPr>
              <w:t>-5</w:t>
            </w:r>
          </w:p>
        </w:tc>
      </w:tr>
      <w:tr w:rsidR="00C4685F" w:rsidRPr="00F35492" w14:paraId="54D43FF8" w14:textId="77777777" w:rsidTr="00D60213">
        <w:tc>
          <w:tcPr>
            <w:tcW w:w="2337" w:type="dxa"/>
          </w:tcPr>
          <w:p w14:paraId="675B5EED" w14:textId="77777777" w:rsidR="00C4685F" w:rsidRPr="00F35492" w:rsidRDefault="00C4685F" w:rsidP="00D60213">
            <w:pPr>
              <w:pStyle w:val="SMcaption"/>
            </w:pPr>
            <w:r w:rsidRPr="00F35492">
              <w:t>8</w:t>
            </w:r>
          </w:p>
        </w:tc>
        <w:tc>
          <w:tcPr>
            <w:tcW w:w="2337" w:type="dxa"/>
          </w:tcPr>
          <w:p w14:paraId="37559BD7" w14:textId="77777777" w:rsidR="00C4685F" w:rsidRPr="00F35492" w:rsidRDefault="00C4685F" w:rsidP="00D60213">
            <w:pPr>
              <w:pStyle w:val="SMcaption"/>
            </w:pPr>
            <w:r w:rsidRPr="00F35492">
              <w:t>4.316 × 10</w:t>
            </w:r>
            <w:r w:rsidRPr="00F35492">
              <w:rPr>
                <w:vertAlign w:val="superscript"/>
              </w:rPr>
              <w:t>-13</w:t>
            </w:r>
          </w:p>
        </w:tc>
        <w:tc>
          <w:tcPr>
            <w:tcW w:w="2338" w:type="dxa"/>
          </w:tcPr>
          <w:p w14:paraId="6A48569A" w14:textId="77777777" w:rsidR="00C4685F" w:rsidRPr="00F35492" w:rsidRDefault="00C4685F" w:rsidP="00D60213">
            <w:pPr>
              <w:pStyle w:val="SMcaption"/>
            </w:pPr>
            <w:r w:rsidRPr="00F35492">
              <w:t>29</w:t>
            </w:r>
          </w:p>
        </w:tc>
        <w:tc>
          <w:tcPr>
            <w:tcW w:w="2338" w:type="dxa"/>
          </w:tcPr>
          <w:p w14:paraId="742F476E" w14:textId="77777777" w:rsidR="00C4685F" w:rsidRPr="00F35492" w:rsidRDefault="00C4685F" w:rsidP="00D60213">
            <w:pPr>
              <w:pStyle w:val="SMcaption"/>
            </w:pPr>
            <w:r w:rsidRPr="00F35492">
              <w:t>4.869 × 10</w:t>
            </w:r>
            <w:r w:rsidRPr="00F35492">
              <w:rPr>
                <w:vertAlign w:val="superscript"/>
              </w:rPr>
              <w:t>-6</w:t>
            </w:r>
          </w:p>
        </w:tc>
      </w:tr>
      <w:tr w:rsidR="00C4685F" w:rsidRPr="00F35492" w14:paraId="0F854306" w14:textId="77777777" w:rsidTr="00D60213">
        <w:tc>
          <w:tcPr>
            <w:tcW w:w="2337" w:type="dxa"/>
          </w:tcPr>
          <w:p w14:paraId="6DA6F46B" w14:textId="77777777" w:rsidR="00C4685F" w:rsidRPr="00F35492" w:rsidRDefault="00C4685F" w:rsidP="00D60213">
            <w:pPr>
              <w:pStyle w:val="SMcaption"/>
            </w:pPr>
            <w:r w:rsidRPr="00F35492">
              <w:t>9</w:t>
            </w:r>
          </w:p>
        </w:tc>
        <w:tc>
          <w:tcPr>
            <w:tcW w:w="2337" w:type="dxa"/>
          </w:tcPr>
          <w:p w14:paraId="38FB9938" w14:textId="77777777" w:rsidR="00C4685F" w:rsidRPr="00F35492" w:rsidRDefault="00C4685F" w:rsidP="00D60213">
            <w:pPr>
              <w:pStyle w:val="SMcaption"/>
            </w:pPr>
            <w:r w:rsidRPr="00F35492">
              <w:t>1.015 × 10</w:t>
            </w:r>
            <w:r w:rsidRPr="00F35492">
              <w:rPr>
                <w:vertAlign w:val="superscript"/>
              </w:rPr>
              <w:t>-15</w:t>
            </w:r>
          </w:p>
        </w:tc>
        <w:tc>
          <w:tcPr>
            <w:tcW w:w="2338" w:type="dxa"/>
          </w:tcPr>
          <w:p w14:paraId="2731C5FF" w14:textId="77777777" w:rsidR="00C4685F" w:rsidRPr="00F35492" w:rsidRDefault="00C4685F" w:rsidP="00D60213">
            <w:pPr>
              <w:pStyle w:val="SMcaption"/>
            </w:pPr>
            <w:r w:rsidRPr="00F35492">
              <w:t>30</w:t>
            </w:r>
          </w:p>
        </w:tc>
        <w:tc>
          <w:tcPr>
            <w:tcW w:w="2338" w:type="dxa"/>
          </w:tcPr>
          <w:p w14:paraId="3B859A82" w14:textId="77777777" w:rsidR="00C4685F" w:rsidRPr="00F35492" w:rsidRDefault="00C4685F" w:rsidP="00D60213">
            <w:pPr>
              <w:pStyle w:val="SMcaption"/>
            </w:pPr>
            <w:r w:rsidRPr="00F35492">
              <w:t>7.860 × 10</w:t>
            </w:r>
            <w:r w:rsidRPr="00F35492">
              <w:rPr>
                <w:vertAlign w:val="superscript"/>
              </w:rPr>
              <w:t>-8</w:t>
            </w:r>
          </w:p>
        </w:tc>
      </w:tr>
      <w:tr w:rsidR="00C4685F" w:rsidRPr="00F35492" w14:paraId="74EB35CC" w14:textId="77777777" w:rsidTr="00D60213">
        <w:tc>
          <w:tcPr>
            <w:tcW w:w="2337" w:type="dxa"/>
          </w:tcPr>
          <w:p w14:paraId="0668EFD6" w14:textId="77777777" w:rsidR="00C4685F" w:rsidRPr="00F35492" w:rsidRDefault="00C4685F" w:rsidP="00D60213">
            <w:pPr>
              <w:pStyle w:val="SMcaption"/>
            </w:pPr>
            <w:r w:rsidRPr="00F35492">
              <w:t>10</w:t>
            </w:r>
          </w:p>
        </w:tc>
        <w:tc>
          <w:tcPr>
            <w:tcW w:w="2337" w:type="dxa"/>
          </w:tcPr>
          <w:p w14:paraId="02C59021" w14:textId="77777777" w:rsidR="00C4685F" w:rsidRPr="00F35492" w:rsidRDefault="00C4685F" w:rsidP="00D60213">
            <w:pPr>
              <w:pStyle w:val="SMcaption"/>
            </w:pPr>
            <w:r w:rsidRPr="00F35492">
              <w:t>1.205 × 10</w:t>
            </w:r>
            <w:r w:rsidRPr="00F35492">
              <w:rPr>
                <w:vertAlign w:val="superscript"/>
              </w:rPr>
              <w:t>-7</w:t>
            </w:r>
          </w:p>
        </w:tc>
        <w:tc>
          <w:tcPr>
            <w:tcW w:w="2338" w:type="dxa"/>
          </w:tcPr>
          <w:p w14:paraId="7036FBFB" w14:textId="77777777" w:rsidR="00C4685F" w:rsidRPr="00F35492" w:rsidRDefault="00C4685F" w:rsidP="00D60213">
            <w:pPr>
              <w:pStyle w:val="SMcaption"/>
            </w:pPr>
            <w:r w:rsidRPr="00F35492">
              <w:t>31</w:t>
            </w:r>
          </w:p>
        </w:tc>
        <w:tc>
          <w:tcPr>
            <w:tcW w:w="2338" w:type="dxa"/>
          </w:tcPr>
          <w:p w14:paraId="086DBCA8" w14:textId="77777777" w:rsidR="00C4685F" w:rsidRPr="00F35492" w:rsidRDefault="00C4685F" w:rsidP="00D60213">
            <w:pPr>
              <w:pStyle w:val="SMcaption"/>
            </w:pPr>
            <w:r w:rsidRPr="00F35492">
              <w:t>4.909 × 10</w:t>
            </w:r>
            <w:r w:rsidRPr="00F35492">
              <w:rPr>
                <w:vertAlign w:val="superscript"/>
              </w:rPr>
              <w:t>-6</w:t>
            </w:r>
          </w:p>
        </w:tc>
      </w:tr>
      <w:tr w:rsidR="00C4685F" w:rsidRPr="00F35492" w14:paraId="1889F3ED" w14:textId="77777777" w:rsidTr="00D60213">
        <w:tc>
          <w:tcPr>
            <w:tcW w:w="2337" w:type="dxa"/>
          </w:tcPr>
          <w:p w14:paraId="7E7BB8DC" w14:textId="77777777" w:rsidR="00C4685F" w:rsidRPr="00F35492" w:rsidRDefault="00C4685F" w:rsidP="00D60213">
            <w:pPr>
              <w:pStyle w:val="SMcaption"/>
            </w:pPr>
            <w:r w:rsidRPr="00F35492">
              <w:t>11</w:t>
            </w:r>
          </w:p>
        </w:tc>
        <w:tc>
          <w:tcPr>
            <w:tcW w:w="2337" w:type="dxa"/>
          </w:tcPr>
          <w:p w14:paraId="6B6FC389" w14:textId="77777777" w:rsidR="00C4685F" w:rsidRPr="00F35492" w:rsidRDefault="00C4685F" w:rsidP="00D60213">
            <w:pPr>
              <w:pStyle w:val="SMcaption"/>
            </w:pPr>
            <w:r w:rsidRPr="00F35492">
              <w:t>7.325 × 10</w:t>
            </w:r>
            <w:r w:rsidRPr="00F35492">
              <w:rPr>
                <w:vertAlign w:val="superscript"/>
              </w:rPr>
              <w:t>-10</w:t>
            </w:r>
          </w:p>
        </w:tc>
        <w:tc>
          <w:tcPr>
            <w:tcW w:w="2338" w:type="dxa"/>
          </w:tcPr>
          <w:p w14:paraId="39AD4319" w14:textId="77777777" w:rsidR="00C4685F" w:rsidRPr="00F35492" w:rsidRDefault="00C4685F" w:rsidP="00D60213">
            <w:pPr>
              <w:pStyle w:val="SMcaption"/>
            </w:pPr>
            <w:r w:rsidRPr="00F35492">
              <w:t>32</w:t>
            </w:r>
          </w:p>
        </w:tc>
        <w:tc>
          <w:tcPr>
            <w:tcW w:w="2338" w:type="dxa"/>
          </w:tcPr>
          <w:p w14:paraId="46F3F850" w14:textId="77777777" w:rsidR="00C4685F" w:rsidRPr="00F35492" w:rsidRDefault="00C4685F" w:rsidP="00D60213">
            <w:pPr>
              <w:pStyle w:val="SMcaption"/>
            </w:pPr>
            <w:r w:rsidRPr="00F35492">
              <w:t>7.872 × 10</w:t>
            </w:r>
            <w:r w:rsidRPr="00F35492">
              <w:rPr>
                <w:vertAlign w:val="superscript"/>
              </w:rPr>
              <w:t>-11</w:t>
            </w:r>
          </w:p>
        </w:tc>
      </w:tr>
      <w:tr w:rsidR="00C4685F" w:rsidRPr="00F35492" w14:paraId="5B454797" w14:textId="77777777" w:rsidTr="00D60213">
        <w:tc>
          <w:tcPr>
            <w:tcW w:w="2337" w:type="dxa"/>
          </w:tcPr>
          <w:p w14:paraId="7F5F7CEC" w14:textId="77777777" w:rsidR="00C4685F" w:rsidRPr="00F35492" w:rsidRDefault="00C4685F" w:rsidP="00D60213">
            <w:pPr>
              <w:pStyle w:val="SMcaption"/>
            </w:pPr>
            <w:r w:rsidRPr="00F35492">
              <w:t>12</w:t>
            </w:r>
          </w:p>
        </w:tc>
        <w:tc>
          <w:tcPr>
            <w:tcW w:w="2337" w:type="dxa"/>
          </w:tcPr>
          <w:p w14:paraId="0D4861EC" w14:textId="77777777" w:rsidR="00C4685F" w:rsidRPr="00F35492" w:rsidRDefault="00C4685F" w:rsidP="00D60213">
            <w:pPr>
              <w:pStyle w:val="SMcaption"/>
            </w:pPr>
            <w:r w:rsidRPr="00F35492">
              <w:t>0.00415</w:t>
            </w:r>
          </w:p>
        </w:tc>
        <w:tc>
          <w:tcPr>
            <w:tcW w:w="2338" w:type="dxa"/>
          </w:tcPr>
          <w:p w14:paraId="2CE15BB3" w14:textId="77777777" w:rsidR="00C4685F" w:rsidRPr="00F35492" w:rsidRDefault="00C4685F" w:rsidP="00D60213">
            <w:pPr>
              <w:pStyle w:val="SMcaption"/>
            </w:pPr>
            <w:r w:rsidRPr="00F35492">
              <w:t>33</w:t>
            </w:r>
          </w:p>
        </w:tc>
        <w:tc>
          <w:tcPr>
            <w:tcW w:w="2338" w:type="dxa"/>
          </w:tcPr>
          <w:p w14:paraId="5C87A802" w14:textId="77777777" w:rsidR="00C4685F" w:rsidRPr="00F35492" w:rsidRDefault="00C4685F" w:rsidP="00D60213">
            <w:pPr>
              <w:pStyle w:val="SMcaption"/>
            </w:pPr>
            <w:r w:rsidRPr="00F35492">
              <w:t>3.388 × 10</w:t>
            </w:r>
            <w:r w:rsidRPr="00F35492">
              <w:rPr>
                <w:vertAlign w:val="superscript"/>
              </w:rPr>
              <w:t>-8</w:t>
            </w:r>
          </w:p>
        </w:tc>
      </w:tr>
      <w:tr w:rsidR="00C4685F" w:rsidRPr="00F35492" w14:paraId="1793D7FF" w14:textId="77777777" w:rsidTr="00D60213">
        <w:tc>
          <w:tcPr>
            <w:tcW w:w="2337" w:type="dxa"/>
          </w:tcPr>
          <w:p w14:paraId="0BD85728" w14:textId="77777777" w:rsidR="00C4685F" w:rsidRPr="00F35492" w:rsidRDefault="00C4685F" w:rsidP="00D60213">
            <w:pPr>
              <w:pStyle w:val="SMcaption"/>
            </w:pPr>
            <w:r w:rsidRPr="00F35492">
              <w:t>13</w:t>
            </w:r>
          </w:p>
        </w:tc>
        <w:tc>
          <w:tcPr>
            <w:tcW w:w="2337" w:type="dxa"/>
          </w:tcPr>
          <w:p w14:paraId="05945135" w14:textId="77777777" w:rsidR="00C4685F" w:rsidRPr="00F35492" w:rsidRDefault="00C4685F" w:rsidP="00D60213">
            <w:pPr>
              <w:pStyle w:val="SMcaption"/>
            </w:pPr>
            <w:r w:rsidRPr="00F35492">
              <w:t>3.233 × 10</w:t>
            </w:r>
            <w:r w:rsidRPr="00F35492">
              <w:rPr>
                <w:vertAlign w:val="superscript"/>
              </w:rPr>
              <w:t>-5</w:t>
            </w:r>
          </w:p>
        </w:tc>
        <w:tc>
          <w:tcPr>
            <w:tcW w:w="2338" w:type="dxa"/>
          </w:tcPr>
          <w:p w14:paraId="25FC1028" w14:textId="77777777" w:rsidR="00C4685F" w:rsidRPr="00F35492" w:rsidRDefault="00C4685F" w:rsidP="00D60213">
            <w:pPr>
              <w:pStyle w:val="SMcaption"/>
            </w:pPr>
            <w:r w:rsidRPr="00F35492">
              <w:t>34</w:t>
            </w:r>
          </w:p>
        </w:tc>
        <w:tc>
          <w:tcPr>
            <w:tcW w:w="2338" w:type="dxa"/>
          </w:tcPr>
          <w:p w14:paraId="5204A752" w14:textId="77777777" w:rsidR="00C4685F" w:rsidRPr="00F35492" w:rsidRDefault="00C4685F" w:rsidP="00D60213">
            <w:pPr>
              <w:pStyle w:val="SMcaption"/>
            </w:pPr>
            <w:r w:rsidRPr="00F35492">
              <w:t>3.688 × 10</w:t>
            </w:r>
            <w:r w:rsidRPr="00F35492">
              <w:rPr>
                <w:vertAlign w:val="superscript"/>
              </w:rPr>
              <w:t>-17</w:t>
            </w:r>
          </w:p>
        </w:tc>
      </w:tr>
      <w:tr w:rsidR="00C4685F" w:rsidRPr="00F35492" w14:paraId="694D275C" w14:textId="77777777" w:rsidTr="00D60213">
        <w:tc>
          <w:tcPr>
            <w:tcW w:w="2337" w:type="dxa"/>
          </w:tcPr>
          <w:p w14:paraId="1DD217FF" w14:textId="77777777" w:rsidR="00C4685F" w:rsidRPr="00F35492" w:rsidRDefault="00C4685F" w:rsidP="00D60213">
            <w:pPr>
              <w:pStyle w:val="SMcaption"/>
            </w:pPr>
            <w:r w:rsidRPr="00F35492">
              <w:t>14</w:t>
            </w:r>
          </w:p>
        </w:tc>
        <w:tc>
          <w:tcPr>
            <w:tcW w:w="2337" w:type="dxa"/>
          </w:tcPr>
          <w:p w14:paraId="1FEF5A9F" w14:textId="77777777" w:rsidR="00C4685F" w:rsidRPr="00F35492" w:rsidRDefault="00C4685F" w:rsidP="00D60213">
            <w:pPr>
              <w:pStyle w:val="SMcaption"/>
            </w:pPr>
            <w:r w:rsidRPr="00F35492">
              <w:t>1.093 × 10</w:t>
            </w:r>
            <w:r w:rsidRPr="00F35492">
              <w:rPr>
                <w:vertAlign w:val="superscript"/>
              </w:rPr>
              <w:t>-5</w:t>
            </w:r>
          </w:p>
        </w:tc>
        <w:tc>
          <w:tcPr>
            <w:tcW w:w="2338" w:type="dxa"/>
          </w:tcPr>
          <w:p w14:paraId="3C743617" w14:textId="77777777" w:rsidR="00C4685F" w:rsidRPr="00F35492" w:rsidRDefault="00C4685F" w:rsidP="00D60213">
            <w:pPr>
              <w:pStyle w:val="SMcaption"/>
            </w:pPr>
            <w:r w:rsidRPr="00F35492">
              <w:t>35</w:t>
            </w:r>
          </w:p>
        </w:tc>
        <w:tc>
          <w:tcPr>
            <w:tcW w:w="2338" w:type="dxa"/>
          </w:tcPr>
          <w:p w14:paraId="514BF043" w14:textId="77777777" w:rsidR="00C4685F" w:rsidRPr="00F35492" w:rsidRDefault="00C4685F" w:rsidP="00D60213">
            <w:pPr>
              <w:pStyle w:val="SMcaption"/>
            </w:pPr>
            <w:r w:rsidRPr="00F35492">
              <w:t>4.092 × 10</w:t>
            </w:r>
            <w:r w:rsidRPr="00F35492">
              <w:rPr>
                <w:vertAlign w:val="superscript"/>
              </w:rPr>
              <w:t>-18</w:t>
            </w:r>
          </w:p>
        </w:tc>
      </w:tr>
      <w:tr w:rsidR="00C4685F" w:rsidRPr="00F35492" w14:paraId="401053A4" w14:textId="77777777" w:rsidTr="00D60213">
        <w:tc>
          <w:tcPr>
            <w:tcW w:w="2337" w:type="dxa"/>
          </w:tcPr>
          <w:p w14:paraId="4FEBD946" w14:textId="77777777" w:rsidR="00C4685F" w:rsidRPr="00F35492" w:rsidRDefault="00C4685F" w:rsidP="00D60213">
            <w:pPr>
              <w:pStyle w:val="SMcaption"/>
            </w:pPr>
            <w:r w:rsidRPr="00F35492">
              <w:t>15</w:t>
            </w:r>
          </w:p>
        </w:tc>
        <w:tc>
          <w:tcPr>
            <w:tcW w:w="2337" w:type="dxa"/>
          </w:tcPr>
          <w:p w14:paraId="25FB3F01" w14:textId="77777777" w:rsidR="00C4685F" w:rsidRPr="00F35492" w:rsidRDefault="00C4685F" w:rsidP="00D60213">
            <w:pPr>
              <w:pStyle w:val="SMcaption"/>
            </w:pPr>
            <w:r w:rsidRPr="00F35492">
              <w:t>0.00520</w:t>
            </w:r>
          </w:p>
        </w:tc>
        <w:tc>
          <w:tcPr>
            <w:tcW w:w="2338" w:type="dxa"/>
          </w:tcPr>
          <w:p w14:paraId="32ACC468" w14:textId="77777777" w:rsidR="00C4685F" w:rsidRPr="00F35492" w:rsidRDefault="00C4685F" w:rsidP="00D60213">
            <w:pPr>
              <w:pStyle w:val="SMcaption"/>
            </w:pPr>
            <w:r w:rsidRPr="00F35492">
              <w:t>36</w:t>
            </w:r>
          </w:p>
        </w:tc>
        <w:tc>
          <w:tcPr>
            <w:tcW w:w="2338" w:type="dxa"/>
          </w:tcPr>
          <w:p w14:paraId="28F7A8B8" w14:textId="77777777" w:rsidR="00C4685F" w:rsidRPr="00F35492" w:rsidRDefault="00C4685F" w:rsidP="00D60213">
            <w:pPr>
              <w:pStyle w:val="SMcaption"/>
            </w:pPr>
            <w:r w:rsidRPr="00F35492">
              <w:t>1.908 × 10</w:t>
            </w:r>
            <w:r w:rsidRPr="00F35492">
              <w:rPr>
                <w:vertAlign w:val="superscript"/>
              </w:rPr>
              <w:t>-5</w:t>
            </w:r>
          </w:p>
        </w:tc>
      </w:tr>
      <w:tr w:rsidR="00C4685F" w:rsidRPr="00F35492" w14:paraId="48113D47" w14:textId="77777777" w:rsidTr="00D60213">
        <w:tc>
          <w:tcPr>
            <w:tcW w:w="2337" w:type="dxa"/>
          </w:tcPr>
          <w:p w14:paraId="4D658847" w14:textId="77777777" w:rsidR="00C4685F" w:rsidRPr="00F35492" w:rsidRDefault="00C4685F" w:rsidP="00D60213">
            <w:pPr>
              <w:pStyle w:val="SMcaption"/>
            </w:pPr>
            <w:r w:rsidRPr="00F35492">
              <w:t>16</w:t>
            </w:r>
          </w:p>
        </w:tc>
        <w:tc>
          <w:tcPr>
            <w:tcW w:w="2337" w:type="dxa"/>
          </w:tcPr>
          <w:p w14:paraId="4B29F37E" w14:textId="77777777" w:rsidR="00C4685F" w:rsidRPr="00F35492" w:rsidRDefault="00C4685F" w:rsidP="00D60213">
            <w:pPr>
              <w:pStyle w:val="SMcaption"/>
            </w:pPr>
            <w:r w:rsidRPr="00F35492">
              <w:t>4.318 × 10</w:t>
            </w:r>
            <w:r w:rsidRPr="00F35492">
              <w:rPr>
                <w:vertAlign w:val="superscript"/>
              </w:rPr>
              <w:t>-10</w:t>
            </w:r>
          </w:p>
        </w:tc>
        <w:tc>
          <w:tcPr>
            <w:tcW w:w="2338" w:type="dxa"/>
          </w:tcPr>
          <w:p w14:paraId="236F119A" w14:textId="77777777" w:rsidR="00C4685F" w:rsidRPr="00F35492" w:rsidRDefault="00C4685F" w:rsidP="00D60213">
            <w:pPr>
              <w:pStyle w:val="SMcaption"/>
            </w:pPr>
            <w:r w:rsidRPr="00F35492">
              <w:t>37</w:t>
            </w:r>
          </w:p>
        </w:tc>
        <w:tc>
          <w:tcPr>
            <w:tcW w:w="2338" w:type="dxa"/>
          </w:tcPr>
          <w:p w14:paraId="7702F8D7" w14:textId="77777777" w:rsidR="00C4685F" w:rsidRPr="00F35492" w:rsidRDefault="00C4685F" w:rsidP="00D60213">
            <w:pPr>
              <w:pStyle w:val="SMcaption"/>
            </w:pPr>
            <w:r w:rsidRPr="00F35492">
              <w:t>3.464 × 10</w:t>
            </w:r>
            <w:r w:rsidRPr="00F35492">
              <w:rPr>
                <w:vertAlign w:val="superscript"/>
              </w:rPr>
              <w:t>-6</w:t>
            </w:r>
          </w:p>
        </w:tc>
      </w:tr>
      <w:tr w:rsidR="00C4685F" w:rsidRPr="00F35492" w14:paraId="2239C747" w14:textId="77777777" w:rsidTr="00D60213">
        <w:tc>
          <w:tcPr>
            <w:tcW w:w="2337" w:type="dxa"/>
          </w:tcPr>
          <w:p w14:paraId="5868994B" w14:textId="77777777" w:rsidR="00C4685F" w:rsidRPr="00F35492" w:rsidRDefault="00C4685F" w:rsidP="00D60213">
            <w:pPr>
              <w:pStyle w:val="SMcaption"/>
            </w:pPr>
            <w:r w:rsidRPr="00F35492">
              <w:t>17</w:t>
            </w:r>
          </w:p>
        </w:tc>
        <w:tc>
          <w:tcPr>
            <w:tcW w:w="2337" w:type="dxa"/>
          </w:tcPr>
          <w:p w14:paraId="3FCDBD8B" w14:textId="77777777" w:rsidR="00C4685F" w:rsidRPr="00F35492" w:rsidRDefault="00C4685F" w:rsidP="00D60213">
            <w:pPr>
              <w:pStyle w:val="SMcaption"/>
            </w:pPr>
            <w:r w:rsidRPr="00F35492">
              <w:t>7.573 × 10</w:t>
            </w:r>
            <w:r w:rsidRPr="00F35492">
              <w:rPr>
                <w:vertAlign w:val="superscript"/>
              </w:rPr>
              <w:t>-11</w:t>
            </w:r>
          </w:p>
        </w:tc>
        <w:tc>
          <w:tcPr>
            <w:tcW w:w="2338" w:type="dxa"/>
          </w:tcPr>
          <w:p w14:paraId="52ED5B88" w14:textId="77777777" w:rsidR="00C4685F" w:rsidRPr="00F35492" w:rsidRDefault="00C4685F" w:rsidP="00D60213">
            <w:pPr>
              <w:pStyle w:val="SMcaption"/>
            </w:pPr>
            <w:r w:rsidRPr="00F35492">
              <w:t>38</w:t>
            </w:r>
          </w:p>
        </w:tc>
        <w:tc>
          <w:tcPr>
            <w:tcW w:w="2338" w:type="dxa"/>
          </w:tcPr>
          <w:p w14:paraId="76DD48AB" w14:textId="77777777" w:rsidR="00C4685F" w:rsidRPr="00F35492" w:rsidRDefault="00C4685F" w:rsidP="00D60213">
            <w:pPr>
              <w:pStyle w:val="SMcaption"/>
            </w:pPr>
            <w:r w:rsidRPr="00F35492">
              <w:t>9.577 × 10</w:t>
            </w:r>
            <w:r w:rsidRPr="00F35492">
              <w:rPr>
                <w:vertAlign w:val="superscript"/>
              </w:rPr>
              <w:t>-13</w:t>
            </w:r>
          </w:p>
        </w:tc>
      </w:tr>
      <w:tr w:rsidR="00C4685F" w:rsidRPr="00F35492" w14:paraId="486D6C65" w14:textId="77777777" w:rsidTr="00D60213">
        <w:tc>
          <w:tcPr>
            <w:tcW w:w="2337" w:type="dxa"/>
          </w:tcPr>
          <w:p w14:paraId="1D9EABB6" w14:textId="77777777" w:rsidR="00C4685F" w:rsidRPr="00F35492" w:rsidRDefault="00C4685F" w:rsidP="00D60213">
            <w:pPr>
              <w:pStyle w:val="SMcaption"/>
            </w:pPr>
            <w:r w:rsidRPr="00F35492">
              <w:t>18</w:t>
            </w:r>
          </w:p>
        </w:tc>
        <w:tc>
          <w:tcPr>
            <w:tcW w:w="2337" w:type="dxa"/>
          </w:tcPr>
          <w:p w14:paraId="6B2E3271" w14:textId="77777777" w:rsidR="00C4685F" w:rsidRPr="00F35492" w:rsidRDefault="00C4685F" w:rsidP="00D60213">
            <w:pPr>
              <w:pStyle w:val="SMcaption"/>
            </w:pPr>
            <w:r w:rsidRPr="00F35492">
              <w:t>0.227</w:t>
            </w:r>
          </w:p>
        </w:tc>
        <w:tc>
          <w:tcPr>
            <w:tcW w:w="2338" w:type="dxa"/>
          </w:tcPr>
          <w:p w14:paraId="66520445" w14:textId="77777777" w:rsidR="00C4685F" w:rsidRPr="00F35492" w:rsidRDefault="00C4685F" w:rsidP="00D60213">
            <w:pPr>
              <w:pStyle w:val="SMcaption"/>
            </w:pPr>
            <w:r w:rsidRPr="00F35492">
              <w:t>39</w:t>
            </w:r>
          </w:p>
        </w:tc>
        <w:tc>
          <w:tcPr>
            <w:tcW w:w="2338" w:type="dxa"/>
          </w:tcPr>
          <w:p w14:paraId="737AC892" w14:textId="77777777" w:rsidR="00C4685F" w:rsidRPr="00F35492" w:rsidRDefault="00C4685F" w:rsidP="00D60213">
            <w:pPr>
              <w:pStyle w:val="SMcaption"/>
            </w:pPr>
            <w:r w:rsidRPr="00F35492">
              <w:t>1.183 × 10</w:t>
            </w:r>
            <w:r w:rsidRPr="00F35492">
              <w:rPr>
                <w:vertAlign w:val="superscript"/>
              </w:rPr>
              <w:t>-13</w:t>
            </w:r>
          </w:p>
        </w:tc>
      </w:tr>
      <w:tr w:rsidR="00C4685F" w:rsidRPr="00F35492" w14:paraId="0D289B2A" w14:textId="77777777" w:rsidTr="00D60213">
        <w:tc>
          <w:tcPr>
            <w:tcW w:w="2337" w:type="dxa"/>
          </w:tcPr>
          <w:p w14:paraId="28E43323" w14:textId="77777777" w:rsidR="00C4685F" w:rsidRPr="00F35492" w:rsidRDefault="00C4685F" w:rsidP="00D60213">
            <w:pPr>
              <w:pStyle w:val="SMcaption"/>
            </w:pPr>
            <w:r w:rsidRPr="00F35492">
              <w:t>19</w:t>
            </w:r>
          </w:p>
        </w:tc>
        <w:tc>
          <w:tcPr>
            <w:tcW w:w="2337" w:type="dxa"/>
          </w:tcPr>
          <w:p w14:paraId="558A9463" w14:textId="77777777" w:rsidR="00C4685F" w:rsidRPr="00F35492" w:rsidRDefault="00C4685F" w:rsidP="00D60213">
            <w:pPr>
              <w:pStyle w:val="SMcaption"/>
            </w:pPr>
            <w:r w:rsidRPr="00F35492">
              <w:t>1.562 × 10</w:t>
            </w:r>
            <w:r w:rsidRPr="00F35492">
              <w:rPr>
                <w:vertAlign w:val="superscript"/>
              </w:rPr>
              <w:t>-8</w:t>
            </w:r>
          </w:p>
        </w:tc>
        <w:tc>
          <w:tcPr>
            <w:tcW w:w="2338" w:type="dxa"/>
          </w:tcPr>
          <w:p w14:paraId="406B8F87" w14:textId="77777777" w:rsidR="00C4685F" w:rsidRPr="00F35492" w:rsidRDefault="00C4685F" w:rsidP="00D60213">
            <w:pPr>
              <w:pStyle w:val="SMcaption"/>
            </w:pPr>
            <w:r w:rsidRPr="00F35492">
              <w:t>40</w:t>
            </w:r>
          </w:p>
        </w:tc>
        <w:tc>
          <w:tcPr>
            <w:tcW w:w="2338" w:type="dxa"/>
          </w:tcPr>
          <w:p w14:paraId="796E07A7" w14:textId="77777777" w:rsidR="00C4685F" w:rsidRPr="00F35492" w:rsidRDefault="00C4685F" w:rsidP="00D60213">
            <w:pPr>
              <w:pStyle w:val="SMcaption"/>
            </w:pPr>
            <w:r w:rsidRPr="00F35492">
              <w:t>1.218 × 10</w:t>
            </w:r>
            <w:r w:rsidRPr="00F35492">
              <w:rPr>
                <w:vertAlign w:val="superscript"/>
              </w:rPr>
              <w:t>-14</w:t>
            </w:r>
          </w:p>
        </w:tc>
      </w:tr>
      <w:tr w:rsidR="00C4685F" w:rsidRPr="00F35492" w14:paraId="33C60439" w14:textId="77777777" w:rsidTr="00D60213">
        <w:tc>
          <w:tcPr>
            <w:tcW w:w="2337" w:type="dxa"/>
          </w:tcPr>
          <w:p w14:paraId="69D559B8" w14:textId="77777777" w:rsidR="00C4685F" w:rsidRPr="00F35492" w:rsidRDefault="00C4685F" w:rsidP="00D60213">
            <w:pPr>
              <w:pStyle w:val="SMcaption"/>
            </w:pPr>
            <w:r w:rsidRPr="00F35492">
              <w:t>20</w:t>
            </w:r>
          </w:p>
        </w:tc>
        <w:tc>
          <w:tcPr>
            <w:tcW w:w="2337" w:type="dxa"/>
          </w:tcPr>
          <w:p w14:paraId="38DFE247" w14:textId="77777777" w:rsidR="00C4685F" w:rsidRPr="00F35492" w:rsidRDefault="00C4685F" w:rsidP="00D60213">
            <w:pPr>
              <w:pStyle w:val="SMcaption"/>
            </w:pPr>
            <w:r w:rsidRPr="00F35492">
              <w:t>0.000237</w:t>
            </w:r>
          </w:p>
        </w:tc>
        <w:tc>
          <w:tcPr>
            <w:tcW w:w="2338" w:type="dxa"/>
          </w:tcPr>
          <w:p w14:paraId="7FF88FFC" w14:textId="77777777" w:rsidR="00C4685F" w:rsidRPr="00F35492" w:rsidRDefault="00C4685F" w:rsidP="00D60213">
            <w:pPr>
              <w:pStyle w:val="SMcaption"/>
            </w:pPr>
            <w:r w:rsidRPr="00F35492">
              <w:t>41</w:t>
            </w:r>
          </w:p>
        </w:tc>
        <w:tc>
          <w:tcPr>
            <w:tcW w:w="2338" w:type="dxa"/>
          </w:tcPr>
          <w:p w14:paraId="7DB8C0B6" w14:textId="77777777" w:rsidR="00C4685F" w:rsidRPr="00F35492" w:rsidRDefault="00C4685F" w:rsidP="00D60213">
            <w:pPr>
              <w:pStyle w:val="SMcaption"/>
            </w:pPr>
            <w:r w:rsidRPr="00F35492">
              <w:t>3.310 × 10</w:t>
            </w:r>
            <w:r w:rsidRPr="00F35492">
              <w:rPr>
                <w:vertAlign w:val="superscript"/>
              </w:rPr>
              <w:t>-13</w:t>
            </w:r>
          </w:p>
        </w:tc>
      </w:tr>
      <w:tr w:rsidR="00C4685F" w:rsidRPr="00F35492" w14:paraId="71846CC6" w14:textId="77777777" w:rsidTr="00D60213">
        <w:tc>
          <w:tcPr>
            <w:tcW w:w="2337" w:type="dxa"/>
            <w:tcBorders>
              <w:bottom w:val="single" w:sz="4" w:space="0" w:color="auto"/>
            </w:tcBorders>
          </w:tcPr>
          <w:p w14:paraId="4E9CCD28" w14:textId="77777777" w:rsidR="00C4685F" w:rsidRPr="00F35492" w:rsidRDefault="00C4685F" w:rsidP="00D60213">
            <w:pPr>
              <w:pStyle w:val="SMcaption"/>
            </w:pPr>
            <w:r w:rsidRPr="00F35492">
              <w:t>2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0775830" w14:textId="77777777" w:rsidR="00C4685F" w:rsidRPr="00F35492" w:rsidRDefault="00C4685F" w:rsidP="00D60213">
            <w:pPr>
              <w:pStyle w:val="SMcaption"/>
            </w:pPr>
            <w:r w:rsidRPr="00F35492">
              <w:t>5.922 × 10</w:t>
            </w:r>
            <w:r w:rsidRPr="00F35492">
              <w:rPr>
                <w:vertAlign w:val="superscript"/>
              </w:rPr>
              <w:t>-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D7F0F6B" w14:textId="77777777" w:rsidR="00C4685F" w:rsidRPr="00F35492" w:rsidRDefault="00C4685F" w:rsidP="00D60213">
            <w:pPr>
              <w:pStyle w:val="SMcaption"/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E7F3796" w14:textId="77777777" w:rsidR="00C4685F" w:rsidRPr="00F35492" w:rsidRDefault="00C4685F" w:rsidP="00D60213">
            <w:pPr>
              <w:pStyle w:val="SMcaption"/>
            </w:pPr>
          </w:p>
        </w:tc>
      </w:tr>
    </w:tbl>
    <w:p w14:paraId="5B5491CC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1F1"/>
    <w:rsid w:val="001673F1"/>
    <w:rsid w:val="0042332F"/>
    <w:rsid w:val="004274EE"/>
    <w:rsid w:val="004B3B11"/>
    <w:rsid w:val="006941F1"/>
    <w:rsid w:val="00C4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FB01D-18D5-43A8-9D06-6F310E78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85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685F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C4685F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31:00Z</dcterms:created>
  <dcterms:modified xsi:type="dcterms:W3CDTF">2022-07-1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1:5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10799ad5-6b39-49d9-a5d4-21d95080d523</vt:lpwstr>
  </property>
  <property fmtid="{D5CDD505-2E9C-101B-9397-08002B2CF9AE}" pid="8" name="MSIP_Label_046da4d3-ba20-4986-879c-49e262eff745_ContentBits">
    <vt:lpwstr>0</vt:lpwstr>
  </property>
</Properties>
</file>